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Supporting information file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S1 Tabl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  <w:t xml:space="preserve"> – Baseline Characteristics of heart failure </w:t>
      </w:r>
      <w:r>
        <w:rPr/>
        <w:t xml:space="preserve">patients </w:t>
      </w:r>
    </w:p>
    <w:tbl>
      <w:tblPr>
        <w:tblW w:w="3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464"/>
      </w:tblGrid>
      <w:tr>
        <w:trPr>
          <w:trHeight w:val="153" w:hRule="atLeast"/>
        </w:trPr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4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F  (n=89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Male n(%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 (62.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0 (44.5 – 61.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Weight (kg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0 (59.5 – 76.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White race n(%) 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 (57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istory n(%)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 (38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Dyslipidemia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 (27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 (18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 (13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 (2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ysical exam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BP (mmHg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 (80 – 11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DBP (mmHg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 (60 – 7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Heart rate (bpm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(60 – 76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Respiratory rate (irm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(18 – 28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Saturation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0 (94.0 – 96.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LVEF (%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.0 (19.5 – 30.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LVDD (mm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0 (62.0 – 73.5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aboratory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Hemoglobin (g/dl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1 (12.1 – 14.3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Urea (mg/dl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.0 (37.0 – 74.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Creatinine (mg/dl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22 (0.97 – 1.8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Sodium (mEq/L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 (136 – 140)</w:t>
            </w:r>
          </w:p>
        </w:tc>
      </w:tr>
      <w:tr>
        <w:trPr>
          <w:trHeight w:val="153" w:hRule="atLeast"/>
        </w:trPr>
        <w:tc>
          <w:tcPr>
            <w:tcW w:w="297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tassium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Eq/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46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 (4.0 – 4.8)</w:t>
            </w:r>
          </w:p>
        </w:tc>
      </w:tr>
      <w:tr>
        <w:trPr>
          <w:trHeight w:val="153" w:hRule="atLeast"/>
        </w:trPr>
        <w:tc>
          <w:tcPr>
            <w:tcW w:w="2978" w:type="dxa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Glucose (mg%) </w:t>
            </w:r>
          </w:p>
        </w:tc>
        <w:tc>
          <w:tcPr>
            <w:tcW w:w="2464" w:type="dxa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.0 (85.0 – 99.0)</w:t>
            </w:r>
          </w:p>
        </w:tc>
      </w:tr>
    </w:tbl>
    <w:p>
      <w:pPr>
        <w:pStyle w:val="BodyText2"/>
        <w:spacing w:lineRule="auto" w:line="24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>Continuous values were expressed in median (interquartile range).</w:t>
      </w:r>
    </w:p>
    <w:p>
      <w:pPr>
        <w:pStyle w:val="ListParagraph"/>
        <w:ind w:left="0" w:hanging="0"/>
        <w:jc w:val="both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HF – heart failure; SBP – systolic blood pressure; DBP – diastolic blood pressure; </w:t>
      </w:r>
    </w:p>
    <w:p>
      <w:pPr>
        <w:pStyle w:val="ListParagraph"/>
        <w:ind w:left="0" w:hanging="0"/>
        <w:jc w:val="both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>LVEF – left ventricular ejection fraction; LVDD – left ventricle diastolic diameter.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Arial" w:hAnsi="Arial" w:eastAsia="Times New Roman" w:cs="Times New Roman"/>
      <w:color w:val="0000FF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0000FF"/>
      <w:sz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2:33:00Z</dcterms:created>
  <dc:creator>fabi</dc:creator>
  <dc:description/>
  <cp:keywords/>
  <dc:language>en-US</dc:language>
  <cp:lastModifiedBy>Fabiana Marcondes Braga</cp:lastModifiedBy>
  <dcterms:modified xsi:type="dcterms:W3CDTF">2016-12-12T02:33:00Z</dcterms:modified>
  <cp:revision>2</cp:revision>
  <dc:subject/>
  <dc:title/>
</cp:coreProperties>
</file>